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40FF" w:rsidRDefault="003940FF" w:rsidP="003940FF">
      <w:pPr>
        <w:rPr>
          <w:rFonts w:ascii="Times New Roman" w:hAnsi="Times New Roman" w:cs="Times New Roman"/>
        </w:rPr>
      </w:pPr>
      <w:r w:rsidRPr="00B25C6E">
        <w:rPr>
          <w:rFonts w:ascii="Times New Roman" w:hAnsi="Times New Roman" w:cs="Times New Roman"/>
        </w:rPr>
        <w:t>Table S2. Mean dried organ weights and body weights.</w:t>
      </w:r>
    </w:p>
    <w:p w:rsidR="003940FF" w:rsidRPr="00B25C6E" w:rsidRDefault="003940FF" w:rsidP="003940FF">
      <w:pPr>
        <w:rPr>
          <w:rFonts w:ascii="Times New Roman" w:hAnsi="Times New Roman" w:cs="Times New Roman"/>
        </w:rPr>
      </w:pPr>
    </w:p>
    <w:tbl>
      <w:tblPr>
        <w:tblW w:w="9445" w:type="dxa"/>
        <w:tblLayout w:type="fixed"/>
        <w:tblLook w:val="04A0" w:firstRow="1" w:lastRow="0" w:firstColumn="1" w:lastColumn="0" w:noHBand="0" w:noVBand="1"/>
      </w:tblPr>
      <w:tblGrid>
        <w:gridCol w:w="1435"/>
        <w:gridCol w:w="900"/>
        <w:gridCol w:w="990"/>
        <w:gridCol w:w="810"/>
        <w:gridCol w:w="1080"/>
        <w:gridCol w:w="990"/>
        <w:gridCol w:w="900"/>
        <w:gridCol w:w="2340"/>
      </w:tblGrid>
      <w:tr w:rsidR="003940FF" w:rsidRPr="00B25C6E" w:rsidTr="0037245B">
        <w:trPr>
          <w:trHeight w:val="320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Experimental groups</w:t>
            </w:r>
          </w:p>
        </w:tc>
        <w:tc>
          <w:tcPr>
            <w:tcW w:w="5670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0FF" w:rsidRPr="00B25C6E" w:rsidRDefault="003940FF" w:rsidP="0037245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Mean dried organ weight, mg (SD)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nil"/>
              <w:right w:val="single" w:sz="4" w:space="0" w:color="000000"/>
            </w:tcBorders>
            <w:vAlign w:val="center"/>
          </w:tcPr>
          <w:p w:rsidR="003940FF" w:rsidRPr="00B25C6E" w:rsidRDefault="003940FF" w:rsidP="0037245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Mean body weight, g (SD)</w:t>
            </w:r>
          </w:p>
        </w:tc>
      </w:tr>
      <w:tr w:rsidR="003940FF" w:rsidRPr="00B25C6E" w:rsidTr="0037245B">
        <w:trPr>
          <w:trHeight w:val="32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40FF" w:rsidRPr="00B25C6E" w:rsidRDefault="003940FF" w:rsidP="0037245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40FF" w:rsidRPr="00B25C6E" w:rsidRDefault="003940FF" w:rsidP="0037245B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  <w:vMerge/>
            <w:tcBorders>
              <w:left w:val="nil"/>
              <w:right w:val="single" w:sz="4" w:space="0" w:color="000000"/>
            </w:tcBorders>
          </w:tcPr>
          <w:p w:rsidR="003940FF" w:rsidRPr="00B25C6E" w:rsidRDefault="003940FF" w:rsidP="0037245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940FF" w:rsidRPr="00B25C6E" w:rsidTr="0037245B">
        <w:trPr>
          <w:trHeight w:val="32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40FF" w:rsidRPr="00B25C6E" w:rsidRDefault="003940FF" w:rsidP="0037245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Liv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Kidne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Hea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Splee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Bra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Lung</w:t>
            </w:r>
          </w:p>
        </w:tc>
        <w:tc>
          <w:tcPr>
            <w:tcW w:w="2340" w:type="dxa"/>
            <w:vMerge/>
            <w:tcBorders>
              <w:left w:val="nil"/>
              <w:bottom w:val="single" w:sz="4" w:space="0" w:color="auto"/>
              <w:right w:val="single" w:sz="4" w:space="0" w:color="000000"/>
            </w:tcBorders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940FF" w:rsidRPr="00B25C6E" w:rsidTr="0037245B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Contro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343.5 (47.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69.9 (6.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27.2 (1.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 xml:space="preserve">20.7 </w:t>
            </w:r>
          </w:p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(3.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97.5 (5.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 xml:space="preserve">10.6 </w:t>
            </w:r>
          </w:p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(1.2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 xml:space="preserve">23.4 </w:t>
            </w:r>
          </w:p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(2.7)</w:t>
            </w:r>
          </w:p>
        </w:tc>
      </w:tr>
      <w:tr w:rsidR="003940FF" w:rsidRPr="00B25C6E" w:rsidTr="0037245B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Day 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254.7 (16.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77.5 (8.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23.7 (1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 xml:space="preserve">13.9 </w:t>
            </w:r>
          </w:p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(1.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87.2 (5.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 xml:space="preserve">10.2 </w:t>
            </w:r>
          </w:p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(0.9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 xml:space="preserve">20.6 </w:t>
            </w:r>
          </w:p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(0.9)</w:t>
            </w:r>
          </w:p>
        </w:tc>
      </w:tr>
      <w:tr w:rsidR="003940FF" w:rsidRPr="00B25C6E" w:rsidTr="0037245B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Day 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261.0 (15.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63.1 (3.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23.5 (1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 xml:space="preserve">14.1 </w:t>
            </w:r>
          </w:p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(1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92.9 (4.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 xml:space="preserve">11.3 </w:t>
            </w:r>
          </w:p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(0.3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 xml:space="preserve">20.3 </w:t>
            </w:r>
          </w:p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(0.8)</w:t>
            </w:r>
          </w:p>
        </w:tc>
      </w:tr>
      <w:tr w:rsidR="003940FF" w:rsidRPr="00B25C6E" w:rsidTr="0037245B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Day 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254.6 (7.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66.7 (5.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23.1 (1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 xml:space="preserve">12.7 </w:t>
            </w:r>
          </w:p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(0.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94.4 (4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 xml:space="preserve">12.2 </w:t>
            </w:r>
          </w:p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(0.8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 xml:space="preserve">20.5 </w:t>
            </w:r>
          </w:p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(0.6)</w:t>
            </w:r>
          </w:p>
        </w:tc>
      </w:tr>
      <w:tr w:rsidR="003940FF" w:rsidRPr="00B25C6E" w:rsidTr="0037245B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Day 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286.0 (29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73.2 (8.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23.7 (2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 xml:space="preserve">15.7 </w:t>
            </w:r>
          </w:p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(1.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96.3 (6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 xml:space="preserve">13.0 </w:t>
            </w:r>
          </w:p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(1.0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 xml:space="preserve">19.8 </w:t>
            </w:r>
          </w:p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(1.0)</w:t>
            </w:r>
          </w:p>
        </w:tc>
      </w:tr>
      <w:tr w:rsidR="003940FF" w:rsidRPr="00B25C6E" w:rsidTr="0037245B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Day 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312.8 (26.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72.1 (3.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26.0 (2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 xml:space="preserve">18.9 </w:t>
            </w:r>
          </w:p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(0.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96.1 (7.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 xml:space="preserve">13.0 </w:t>
            </w:r>
          </w:p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(0.7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 xml:space="preserve">20.4 </w:t>
            </w:r>
          </w:p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(1.6)</w:t>
            </w:r>
          </w:p>
        </w:tc>
      </w:tr>
      <w:tr w:rsidR="003940FF" w:rsidRPr="00B410E9" w:rsidTr="0037245B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Day 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320.8 (12.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71.5 (4.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26.4 (1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 xml:space="preserve">17.6 </w:t>
            </w:r>
          </w:p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(1.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98.0 (3.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 xml:space="preserve">12.9 </w:t>
            </w:r>
          </w:p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(0.7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940FF" w:rsidRPr="00B25C6E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 xml:space="preserve">20.9 </w:t>
            </w:r>
          </w:p>
          <w:p w:rsidR="003940FF" w:rsidRPr="00B410E9" w:rsidRDefault="003940FF" w:rsidP="003724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5C6E">
              <w:rPr>
                <w:rFonts w:ascii="Times New Roman" w:hAnsi="Times New Roman" w:cs="Times New Roman"/>
                <w:color w:val="000000" w:themeColor="text1"/>
              </w:rPr>
              <w:t>(0.5)</w:t>
            </w:r>
          </w:p>
        </w:tc>
      </w:tr>
    </w:tbl>
    <w:p w:rsidR="003940FF" w:rsidRDefault="003940FF" w:rsidP="003940FF">
      <w:pPr>
        <w:rPr>
          <w:rFonts w:ascii="Times New Roman" w:hAnsi="Times New Roman" w:cs="Times New Roman"/>
          <w:highlight w:val="yellow"/>
        </w:rPr>
      </w:pPr>
    </w:p>
    <w:p w:rsidR="00CD2728" w:rsidRDefault="00CD2728">
      <w:bookmarkStart w:id="0" w:name="_GoBack"/>
      <w:bookmarkEnd w:id="0"/>
    </w:p>
    <w:sectPr w:rsidR="00CD27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0FF"/>
    <w:rsid w:val="00151BBE"/>
    <w:rsid w:val="003940FF"/>
    <w:rsid w:val="00450E08"/>
    <w:rsid w:val="00CD2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8785F7-9157-4A8C-9BAE-079E6C209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40F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d, Andrea</dc:creator>
  <cp:keywords/>
  <dc:description/>
  <cp:lastModifiedBy>Dodd, Andrea</cp:lastModifiedBy>
  <cp:revision>1</cp:revision>
  <dcterms:created xsi:type="dcterms:W3CDTF">2022-06-06T15:47:00Z</dcterms:created>
  <dcterms:modified xsi:type="dcterms:W3CDTF">2022-06-06T15:48:00Z</dcterms:modified>
</cp:coreProperties>
</file>